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F8E460" w14:textId="7E4FCCF3" w:rsidR="00360F8D" w:rsidRDefault="00360F8D" w:rsidP="00360F8D">
      <w:pPr>
        <w:spacing w:line="480" w:lineRule="auto"/>
        <w:ind w:left="28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65445">
        <w:rPr>
          <w:rFonts w:ascii="Times New Roman" w:hAnsi="Times New Roman" w:cs="Times New Roman"/>
          <w:b/>
          <w:bCs/>
          <w:sz w:val="24"/>
          <w:szCs w:val="24"/>
        </w:rPr>
        <w:t xml:space="preserve">Novel Biogenic Silver Nanoconjugates of </w:t>
      </w:r>
      <w:r w:rsidRPr="0006075D">
        <w:rPr>
          <w:rFonts w:ascii="Times New Roman" w:hAnsi="Times New Roman" w:cs="Times New Roman"/>
          <w:b/>
          <w:bCs/>
          <w:i/>
          <w:iCs/>
          <w:sz w:val="24"/>
          <w:szCs w:val="24"/>
        </w:rPr>
        <w:t>Abrus precatorius</w:t>
      </w:r>
      <w:r w:rsidRPr="00365445">
        <w:rPr>
          <w:rFonts w:ascii="Times New Roman" w:hAnsi="Times New Roman" w:cs="Times New Roman"/>
          <w:b/>
          <w:bCs/>
          <w:sz w:val="24"/>
          <w:szCs w:val="24"/>
        </w:rPr>
        <w:t xml:space="preserve"> Seed Extracts and Their Anti</w:t>
      </w:r>
      <w:r w:rsidR="0004698F">
        <w:rPr>
          <w:rFonts w:ascii="Times New Roman" w:hAnsi="Times New Roman" w:cs="Times New Roman"/>
          <w:b/>
          <w:bCs/>
          <w:sz w:val="24"/>
          <w:szCs w:val="24"/>
        </w:rPr>
        <w:t>proliferati</w:t>
      </w:r>
      <w:r w:rsidR="006432AE">
        <w:rPr>
          <w:rFonts w:ascii="Times New Roman" w:hAnsi="Times New Roman" w:cs="Times New Roman"/>
          <w:b/>
          <w:bCs/>
          <w:sz w:val="24"/>
          <w:szCs w:val="24"/>
        </w:rPr>
        <w:t>ve</w:t>
      </w:r>
      <w:r w:rsidRPr="00365445">
        <w:rPr>
          <w:rFonts w:ascii="Times New Roman" w:hAnsi="Times New Roman" w:cs="Times New Roman"/>
          <w:b/>
          <w:bCs/>
          <w:sz w:val="24"/>
          <w:szCs w:val="24"/>
        </w:rPr>
        <w:t xml:space="preserve"> and Antiangiogenic Efficacies  </w:t>
      </w:r>
    </w:p>
    <w:p w14:paraId="23A6DAA5" w14:textId="370F416E" w:rsidR="000E010D" w:rsidRPr="00BF7DF8" w:rsidRDefault="000E010D" w:rsidP="000E010D">
      <w:pPr>
        <w:spacing w:line="480" w:lineRule="auto"/>
        <w:ind w:left="28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F7D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ritpal Kaur </w:t>
      </w:r>
      <w:r w:rsidRPr="00BF7DF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BF7D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Yash Sharma </w:t>
      </w:r>
      <w:r w:rsidRPr="00BF7DF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BF7D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Gagandeep Singh </w:t>
      </w:r>
      <w:r w:rsidRPr="00BF7DF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, c</w:t>
      </w:r>
      <w:r w:rsidRPr="00BF7D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oop Kumar </w:t>
      </w:r>
      <w:r w:rsidRPr="00BF7DF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Pr="00BF7D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0" w:name="_Hlk114579658"/>
      <w:r w:rsidRPr="00BF7D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tan Kaushik </w:t>
      </w:r>
      <w:r w:rsidRPr="00BF7DF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</w:t>
      </w:r>
      <w:r w:rsidRPr="00BF7DF8">
        <w:rPr>
          <w:rFonts w:ascii="Times New Roman" w:hAnsi="Times New Roman" w:cs="Times New Roman"/>
          <w:color w:val="000000" w:themeColor="text1"/>
          <w:sz w:val="24"/>
          <w:szCs w:val="24"/>
        </w:rPr>
        <w:t>, Asim Ali Khan</w:t>
      </w:r>
      <w:bookmarkEnd w:id="0"/>
      <w:r w:rsidRPr="00BF7D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F7DF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</w:t>
      </w:r>
      <w:r w:rsidRPr="00BF7DF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BF7DF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bookmarkStart w:id="1" w:name="_Hlk114579872"/>
      <w:r w:rsidRPr="00BF7D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umud Bala </w:t>
      </w:r>
      <w:bookmarkEnd w:id="1"/>
      <w:r w:rsidRPr="00BF7DF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*</w:t>
      </w:r>
      <w:r w:rsidRPr="00BF7DF8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BF7DF8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BF7DF8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BF7DF8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BF7DF8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BF7DF8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BF7DF8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BF7DF8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BF7DF8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BF7DF8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BF7DF8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BF7DF8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BF7DF8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BF7DF8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</w:p>
    <w:p w14:paraId="531EB838" w14:textId="77777777" w:rsidR="000E010D" w:rsidRPr="00BF7DF8" w:rsidRDefault="000E010D" w:rsidP="000E010D">
      <w:pPr>
        <w:spacing w:line="480" w:lineRule="auto"/>
        <w:ind w:left="284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BF7DF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BF7D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F7DF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herapeutics and Molecular Diagnostic Lab, Centre for Medical Biotechnology, Amity Institute of Biotechnology, Amity University, Uttar Pradesh, India</w:t>
      </w:r>
    </w:p>
    <w:p w14:paraId="5C8E12BC" w14:textId="77777777" w:rsidR="000E010D" w:rsidRPr="00BF7DF8" w:rsidRDefault="000E010D" w:rsidP="000E010D">
      <w:pPr>
        <w:spacing w:line="480" w:lineRule="auto"/>
        <w:ind w:left="284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</w:pPr>
      <w:r w:rsidRPr="00BF7DF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b </w:t>
      </w:r>
      <w:r w:rsidRPr="00BF7DF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usuma School of Biological Sciences, Indian Institute of Technology, Delhi, Hauz Khas, India</w:t>
      </w:r>
    </w:p>
    <w:p w14:paraId="5171A0B2" w14:textId="77777777" w:rsidR="000E010D" w:rsidRPr="00BF7DF8" w:rsidRDefault="000E010D" w:rsidP="000E010D">
      <w:pPr>
        <w:spacing w:line="480" w:lineRule="auto"/>
        <w:ind w:left="284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BF7DF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c</w:t>
      </w:r>
      <w:r w:rsidRPr="00BF7DF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Section of Microbiology, Central Ayurveda Research Institute, Jhansi, CCRAS, Ministry of Ayush, Govt. of India</w:t>
      </w:r>
    </w:p>
    <w:p w14:paraId="0F2EA3CF" w14:textId="1C168C67" w:rsidR="000E010D" w:rsidRPr="00BF7DF8" w:rsidRDefault="000E010D" w:rsidP="000E010D">
      <w:pPr>
        <w:spacing w:line="480" w:lineRule="auto"/>
        <w:ind w:left="284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</w:pPr>
      <w:r w:rsidRPr="00BF7DF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 xml:space="preserve">d </w:t>
      </w:r>
      <w:r w:rsidRPr="00BF7DF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ational Institute of Biological</w:t>
      </w:r>
      <w:r w:rsidR="00213D4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</w:t>
      </w:r>
      <w:r w:rsidRPr="00BF7DF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, Noida, Uttar Pradesh, India.</w:t>
      </w:r>
    </w:p>
    <w:p w14:paraId="0B4EF932" w14:textId="77777777" w:rsidR="000E010D" w:rsidRPr="00BF7DF8" w:rsidRDefault="000E010D" w:rsidP="000E010D">
      <w:pPr>
        <w:spacing w:line="480" w:lineRule="auto"/>
        <w:ind w:left="284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BF7DF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e</w:t>
      </w:r>
      <w:r w:rsidRPr="00BF7DF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Amity Food and Agriculture Foundation, Amity University, Uttar Pradesh, India</w:t>
      </w:r>
    </w:p>
    <w:p w14:paraId="62583798" w14:textId="6FBAA118" w:rsidR="00CF5B55" w:rsidRPr="00862715" w:rsidRDefault="000E010D" w:rsidP="000E010D">
      <w:pPr>
        <w:spacing w:line="480" w:lineRule="auto"/>
        <w:ind w:left="284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BF7DF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f</w:t>
      </w:r>
      <w:r w:rsidRPr="00BF7DF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Central Council for Research in Unani Medicine (CCRUM), Ministry of Ayush, Janakpuri, New Delhi, India</w:t>
      </w:r>
    </w:p>
    <w:p w14:paraId="0469DBBC" w14:textId="77777777" w:rsidR="000E010D" w:rsidRDefault="000E010D" w:rsidP="00CF5B55">
      <w:pPr>
        <w:spacing w:after="0" w:line="480" w:lineRule="auto"/>
        <w:ind w:left="284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1365324" w14:textId="65C2FCD1" w:rsidR="00CF5B55" w:rsidRPr="00862715" w:rsidRDefault="00CF5B55" w:rsidP="00CF5B55">
      <w:pPr>
        <w:spacing w:after="0" w:line="480" w:lineRule="auto"/>
        <w:ind w:left="284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627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uthor’s address:</w:t>
      </w:r>
    </w:p>
    <w:p w14:paraId="5C20507C" w14:textId="77777777" w:rsidR="00CF5B55" w:rsidRPr="00862715" w:rsidRDefault="00CF5B55" w:rsidP="00CF5B55">
      <w:pPr>
        <w:spacing w:after="0" w:line="480" w:lineRule="auto"/>
        <w:ind w:left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27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responding Author</w:t>
      </w:r>
      <w:r w:rsidRPr="00862715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5EBC9F07" w14:textId="77777777" w:rsidR="00CF5B55" w:rsidRDefault="00CF5B55" w:rsidP="00CF5B55">
      <w:pPr>
        <w:spacing w:line="480" w:lineRule="auto"/>
        <w:ind w:left="284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8627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f. (</w:t>
      </w:r>
      <w:proofErr w:type="spellStart"/>
      <w:r w:rsidRPr="008627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r.</w:t>
      </w:r>
      <w:proofErr w:type="spellEnd"/>
      <w:r w:rsidRPr="008627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 Kumud Bala</w:t>
      </w:r>
      <w:r w:rsidRPr="00862715">
        <w:rPr>
          <w:rFonts w:ascii="Times New Roman" w:hAnsi="Times New Roman" w:cs="Times New Roman"/>
          <w:color w:val="000000" w:themeColor="text1"/>
          <w:sz w:val="24"/>
          <w:szCs w:val="24"/>
        </w:rPr>
        <w:t>- Amity Institute of Biotechnology, Amity University, Uttar Pradesh, India,</w:t>
      </w:r>
      <w:r w:rsidRPr="0086271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8627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ctor 125, Noida, Uttar Pradesh 201313, India; Email: </w:t>
      </w:r>
      <w:hyperlink r:id="rId4" w:history="1">
        <w:r w:rsidRPr="006944D1">
          <w:rPr>
            <w:rStyle w:val="Hyperlink"/>
            <w:rFonts w:ascii="Times New Roman" w:hAnsi="Times New Roman" w:cs="Times New Roman"/>
            <w:sz w:val="24"/>
            <w:szCs w:val="24"/>
          </w:rPr>
          <w:t>kbala@amity.edu</w:t>
        </w:r>
      </w:hyperlink>
    </w:p>
    <w:p w14:paraId="67804464" w14:textId="31273520" w:rsidR="00CF5B55" w:rsidRDefault="00CF5B55">
      <w:r>
        <w:rPr>
          <w:noProof/>
        </w:rPr>
        <w:lastRenderedPageBreak/>
        <w:drawing>
          <wp:inline distT="0" distB="0" distL="0" distR="0" wp14:anchorId="054D4270" wp14:editId="27900CDF">
            <wp:extent cx="5588071" cy="280564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3845" cy="2823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2DDB99" w14:textId="224E67A8" w:rsidR="00CF5B55" w:rsidRDefault="00CF5B55"/>
    <w:p w14:paraId="44FB4686" w14:textId="38F230BB" w:rsidR="00CF5B55" w:rsidRPr="00B100A7" w:rsidRDefault="00CF5B55" w:rsidP="00CF5B5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00A7">
        <w:rPr>
          <w:rFonts w:ascii="Times New Roman" w:hAnsi="Times New Roman" w:cs="Times New Roman"/>
          <w:sz w:val="24"/>
          <w:szCs w:val="24"/>
        </w:rPr>
        <w:t xml:space="preserve">Graph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100A7">
        <w:rPr>
          <w:rFonts w:ascii="Times New Roman" w:hAnsi="Times New Roman" w:cs="Times New Roman"/>
          <w:sz w:val="24"/>
          <w:szCs w:val="24"/>
        </w:rPr>
        <w:t xml:space="preserve">: Growth inhibition curves on Hep2C </w:t>
      </w:r>
      <w:r>
        <w:rPr>
          <w:rFonts w:ascii="Times New Roman" w:hAnsi="Times New Roman" w:cs="Times New Roman"/>
          <w:sz w:val="24"/>
          <w:szCs w:val="24"/>
        </w:rPr>
        <w:t xml:space="preserve">and KB </w:t>
      </w:r>
      <w:r w:rsidRPr="00B100A7">
        <w:rPr>
          <w:rFonts w:ascii="Times New Roman" w:hAnsi="Times New Roman" w:cs="Times New Roman"/>
          <w:sz w:val="24"/>
          <w:szCs w:val="24"/>
        </w:rPr>
        <w:t>cell lines are determined by MTT assay for 48 h of treatment with; (</w:t>
      </w:r>
      <w:r w:rsidRPr="00B100A7"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r w:rsidR="00FB6759" w:rsidRPr="008627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- fluorouracil (12.5 - 400 </w:t>
      </w:r>
      <w:proofErr w:type="spellStart"/>
      <w:r w:rsidR="00FB6759" w:rsidRPr="00862715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="00FB6759" w:rsidRPr="008627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mL), </w:t>
      </w:r>
      <w:proofErr w:type="spellStart"/>
      <w:r w:rsidR="00FB6759" w:rsidRPr="00862715">
        <w:rPr>
          <w:rFonts w:ascii="Times New Roman" w:hAnsi="Times New Roman" w:cs="Times New Roman"/>
          <w:color w:val="000000" w:themeColor="text1"/>
          <w:sz w:val="24"/>
          <w:szCs w:val="24"/>
        </w:rPr>
        <w:t>AgAPE</w:t>
      </w:r>
      <w:proofErr w:type="spellEnd"/>
      <w:r w:rsidR="00FB6759" w:rsidRPr="008627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ac) (1.56 - 12.5 </w:t>
      </w:r>
      <w:proofErr w:type="spellStart"/>
      <w:r w:rsidR="00FB6759" w:rsidRPr="00862715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="00FB6759" w:rsidRPr="008627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mL) and </w:t>
      </w:r>
      <w:proofErr w:type="spellStart"/>
      <w:r w:rsidR="00FB6759" w:rsidRPr="00862715">
        <w:rPr>
          <w:rFonts w:ascii="Times New Roman" w:hAnsi="Times New Roman" w:cs="Times New Roman"/>
          <w:color w:val="000000" w:themeColor="text1"/>
          <w:sz w:val="24"/>
          <w:szCs w:val="24"/>
        </w:rPr>
        <w:t>AgAPE</w:t>
      </w:r>
      <w:proofErr w:type="spellEnd"/>
      <w:r w:rsidR="00FB6759" w:rsidRPr="008627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ox) (1.56 - 50 </w:t>
      </w:r>
      <w:proofErr w:type="spellStart"/>
      <w:r w:rsidR="00FB6759" w:rsidRPr="00862715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="00FB6759" w:rsidRPr="00862715">
        <w:rPr>
          <w:rFonts w:ascii="Times New Roman" w:hAnsi="Times New Roman" w:cs="Times New Roman"/>
          <w:color w:val="000000" w:themeColor="text1"/>
          <w:sz w:val="24"/>
          <w:szCs w:val="24"/>
        </w:rPr>
        <w:t>/mL)</w:t>
      </w:r>
      <w:r w:rsidRPr="00B100A7">
        <w:rPr>
          <w:rFonts w:ascii="Times New Roman" w:hAnsi="Times New Roman" w:cs="Times New Roman"/>
          <w:sz w:val="24"/>
          <w:szCs w:val="24"/>
        </w:rPr>
        <w:t>; (</w:t>
      </w:r>
      <w:r w:rsidRPr="00B100A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100A7">
        <w:rPr>
          <w:rFonts w:ascii="Times New Roman" w:hAnsi="Times New Roman" w:cs="Times New Roman"/>
          <w:sz w:val="24"/>
          <w:szCs w:val="24"/>
        </w:rPr>
        <w:t xml:space="preserve">) </w:t>
      </w:r>
      <w:r w:rsidR="00FB67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-fluorouracil </w:t>
      </w:r>
      <w:r w:rsidR="00FB6759" w:rsidRPr="00B100A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FB6759" w:rsidRPr="008627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2.5 – 400 </w:t>
      </w:r>
      <w:proofErr w:type="spellStart"/>
      <w:r w:rsidR="00FB6759" w:rsidRPr="00862715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="00FB6759" w:rsidRPr="00862715">
        <w:rPr>
          <w:rFonts w:ascii="Times New Roman" w:hAnsi="Times New Roman" w:cs="Times New Roman"/>
          <w:color w:val="000000" w:themeColor="text1"/>
          <w:sz w:val="24"/>
          <w:szCs w:val="24"/>
        </w:rPr>
        <w:t>/mL</w:t>
      </w:r>
      <w:r w:rsidR="00FB6759" w:rsidRPr="00B100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proofErr w:type="spellStart"/>
      <w:r w:rsidR="00FB6759" w:rsidRPr="00862715">
        <w:rPr>
          <w:rFonts w:ascii="Times New Roman" w:hAnsi="Times New Roman" w:cs="Times New Roman"/>
          <w:color w:val="000000" w:themeColor="text1"/>
          <w:sz w:val="24"/>
          <w:szCs w:val="24"/>
        </w:rPr>
        <w:t>AgAPE</w:t>
      </w:r>
      <w:proofErr w:type="spellEnd"/>
      <w:r w:rsidR="00FB6759" w:rsidRPr="008627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</w:t>
      </w:r>
      <w:r w:rsidR="00FB6759">
        <w:rPr>
          <w:rFonts w:ascii="Times New Roman" w:hAnsi="Times New Roman" w:cs="Times New Roman"/>
          <w:color w:val="000000" w:themeColor="text1"/>
          <w:sz w:val="24"/>
          <w:szCs w:val="24"/>
        </w:rPr>
        <w:t>ac)</w:t>
      </w:r>
      <w:r w:rsidR="00A270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27096" w:rsidRPr="008627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.56 - </w:t>
      </w:r>
      <w:r w:rsidR="00A27096">
        <w:rPr>
          <w:rFonts w:ascii="Times New Roman" w:hAnsi="Times New Roman" w:cs="Times New Roman"/>
          <w:color w:val="000000" w:themeColor="text1"/>
          <w:sz w:val="24"/>
          <w:szCs w:val="24"/>
        </w:rPr>
        <w:t>25</w:t>
      </w:r>
      <w:r w:rsidR="00A27096" w:rsidRPr="008627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A27096" w:rsidRPr="00862715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="00A27096" w:rsidRPr="00862715">
        <w:rPr>
          <w:rFonts w:ascii="Times New Roman" w:hAnsi="Times New Roman" w:cs="Times New Roman"/>
          <w:color w:val="000000" w:themeColor="text1"/>
          <w:sz w:val="24"/>
          <w:szCs w:val="24"/>
        </w:rPr>
        <w:t>/mL)</w:t>
      </w:r>
      <w:r w:rsidR="00FB67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B6759" w:rsidRPr="008627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proofErr w:type="spellStart"/>
      <w:r w:rsidR="00FB6759" w:rsidRPr="00862715">
        <w:rPr>
          <w:rFonts w:ascii="Times New Roman" w:hAnsi="Times New Roman" w:cs="Times New Roman"/>
          <w:color w:val="000000" w:themeColor="text1"/>
          <w:sz w:val="24"/>
          <w:szCs w:val="24"/>
        </w:rPr>
        <w:t>AgAPE</w:t>
      </w:r>
      <w:proofErr w:type="spellEnd"/>
      <w:r w:rsidR="00FB6759" w:rsidRPr="008627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ox) (0.03 – 0.31 </w:t>
      </w:r>
      <w:proofErr w:type="spellStart"/>
      <w:r w:rsidR="00FB6759" w:rsidRPr="00862715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="00FB6759" w:rsidRPr="00862715">
        <w:rPr>
          <w:rFonts w:ascii="Times New Roman" w:hAnsi="Times New Roman" w:cs="Times New Roman"/>
          <w:color w:val="000000" w:themeColor="text1"/>
          <w:sz w:val="24"/>
          <w:szCs w:val="24"/>
        </w:rPr>
        <w:t>/mL)</w:t>
      </w:r>
      <w:r w:rsidRPr="00B100A7">
        <w:rPr>
          <w:rFonts w:ascii="Times New Roman" w:hAnsi="Times New Roman" w:cs="Times New Roman"/>
          <w:sz w:val="24"/>
          <w:szCs w:val="24"/>
        </w:rPr>
        <w:t>. Data are shown as mean ± SD of three independent experiments.</w:t>
      </w:r>
      <w:r w:rsidR="00FB675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EB612A" w14:textId="77777777" w:rsidR="00CF5B55" w:rsidRDefault="00CF5B55"/>
    <w:sectPr w:rsidR="00CF5B55" w:rsidSect="000E010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B55"/>
    <w:rsid w:val="0004698F"/>
    <w:rsid w:val="000E010D"/>
    <w:rsid w:val="0019673C"/>
    <w:rsid w:val="00213D4E"/>
    <w:rsid w:val="00360F8D"/>
    <w:rsid w:val="006432AE"/>
    <w:rsid w:val="00A27096"/>
    <w:rsid w:val="00B06C78"/>
    <w:rsid w:val="00C33E81"/>
    <w:rsid w:val="00C546AC"/>
    <w:rsid w:val="00C56972"/>
    <w:rsid w:val="00CC119D"/>
    <w:rsid w:val="00CF5B55"/>
    <w:rsid w:val="00FB6759"/>
    <w:rsid w:val="00FD3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7697D"/>
  <w15:chartTrackingRefBased/>
  <w15:docId w15:val="{837A1975-AB9F-45DC-815A-76CB687BA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B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5B5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E010D"/>
  </w:style>
  <w:style w:type="paragraph" w:styleId="Revision">
    <w:name w:val="Revision"/>
    <w:hidden/>
    <w:uiPriority w:val="99"/>
    <w:semiHidden/>
    <w:rsid w:val="000469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kbala@amity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pal Kaur</dc:creator>
  <cp:keywords/>
  <dc:description/>
  <cp:lastModifiedBy>Khrystyna Kernytska</cp:lastModifiedBy>
  <cp:revision>2</cp:revision>
  <dcterms:created xsi:type="dcterms:W3CDTF">2023-10-10T06:48:00Z</dcterms:created>
  <dcterms:modified xsi:type="dcterms:W3CDTF">2023-10-10T06:48:00Z</dcterms:modified>
</cp:coreProperties>
</file>